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A281D" w14:textId="1C2BA4BC" w:rsidR="005C33FD" w:rsidRDefault="00A3710B" w:rsidP="005C33FD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710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5C33FD" w:rsidRPr="00DD78C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C33FD" w:rsidRPr="00DD78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C33FD" w:rsidRPr="00FE3638">
        <w:rPr>
          <w:rFonts w:ascii="Times New Roman" w:hAnsi="Times New Roman" w:cs="Times New Roman"/>
          <w:b/>
          <w:bCs/>
          <w:sz w:val="24"/>
          <w:szCs w:val="24"/>
        </w:rPr>
        <w:t xml:space="preserve">Prevalence of ART resistance mutations among </w:t>
      </w:r>
      <w:r w:rsidR="005C33FD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5C33FD" w:rsidRPr="00FE3638">
        <w:rPr>
          <w:rFonts w:ascii="Times New Roman" w:hAnsi="Times New Roman" w:cs="Times New Roman"/>
          <w:b/>
          <w:bCs/>
          <w:sz w:val="24"/>
          <w:szCs w:val="24"/>
        </w:rPr>
        <w:t xml:space="preserve"> treated with </w:t>
      </w:r>
      <w:r w:rsidR="005C33FD">
        <w:rPr>
          <w:rFonts w:ascii="Times New Roman" w:hAnsi="Times New Roman" w:cs="Times New Roman"/>
          <w:b/>
          <w:bCs/>
          <w:sz w:val="24"/>
          <w:szCs w:val="24"/>
        </w:rPr>
        <w:t>different</w:t>
      </w:r>
      <w:r w:rsidR="005C33FD" w:rsidRPr="00FE3638">
        <w:rPr>
          <w:rFonts w:ascii="Times New Roman" w:hAnsi="Times New Roman" w:cs="Times New Roman"/>
          <w:b/>
          <w:bCs/>
          <w:sz w:val="24"/>
          <w:szCs w:val="24"/>
        </w:rPr>
        <w:t xml:space="preserve"> regimens</w:t>
      </w:r>
    </w:p>
    <w:p w14:paraId="30E1D952" w14:textId="77777777" w:rsidR="005C33FD" w:rsidRDefault="005C33FD" w:rsidP="005C33FD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0075" w:type="dxa"/>
        <w:jc w:val="center"/>
        <w:tblLook w:val="04A0" w:firstRow="1" w:lastRow="0" w:firstColumn="1" w:lastColumn="0" w:noHBand="0" w:noVBand="1"/>
      </w:tblPr>
      <w:tblGrid>
        <w:gridCol w:w="939"/>
        <w:gridCol w:w="1672"/>
        <w:gridCol w:w="984"/>
        <w:gridCol w:w="1080"/>
        <w:gridCol w:w="1080"/>
        <w:gridCol w:w="1080"/>
        <w:gridCol w:w="1080"/>
        <w:gridCol w:w="1080"/>
        <w:gridCol w:w="1080"/>
      </w:tblGrid>
      <w:tr w:rsidR="005C33FD" w:rsidRPr="00B50129" w14:paraId="136E4339" w14:textId="77777777" w:rsidTr="00053465">
        <w:trPr>
          <w:cantSplit/>
          <w:trHeight w:val="230"/>
          <w:jc w:val="center"/>
        </w:trPr>
        <w:tc>
          <w:tcPr>
            <w:tcW w:w="2611" w:type="dxa"/>
            <w:gridSpan w:val="2"/>
            <w:vMerge w:val="restart"/>
            <w:tcBorders>
              <w:top w:val="thinThickSmallGap" w:sz="24" w:space="0" w:color="E2EFD9" w:themeColor="accent6" w:themeTint="33"/>
              <w:left w:val="thinThickSmallGap" w:sz="24" w:space="0" w:color="E2EFD9" w:themeColor="accent6" w:themeTint="33"/>
            </w:tcBorders>
            <w:shd w:val="clear" w:color="auto" w:fill="E2EFD9" w:themeFill="accent6" w:themeFillTint="33"/>
          </w:tcPr>
          <w:p w14:paraId="635AF12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64" w:type="dxa"/>
            <w:gridSpan w:val="7"/>
            <w:tcBorders>
              <w:top w:val="thinThickSmallGap" w:sz="24" w:space="0" w:color="E2EFD9" w:themeColor="accent6" w:themeTint="33"/>
              <w:bottom w:val="single" w:sz="4" w:space="0" w:color="auto"/>
              <w:right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</w:tcPr>
          <w:p w14:paraId="32E1971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D2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V mutation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  <w:r w:rsidRPr="00FD2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  <w:r w:rsidRPr="00FD2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tment regimen</w:t>
            </w:r>
          </w:p>
        </w:tc>
      </w:tr>
      <w:tr w:rsidR="005C33FD" w:rsidRPr="00B50129" w14:paraId="4F6FA089" w14:textId="77777777" w:rsidTr="00053465">
        <w:trPr>
          <w:cantSplit/>
          <w:trHeight w:val="230"/>
          <w:jc w:val="center"/>
        </w:trPr>
        <w:tc>
          <w:tcPr>
            <w:tcW w:w="2611" w:type="dxa"/>
            <w:gridSpan w:val="2"/>
            <w:vMerge/>
            <w:tcBorders>
              <w:left w:val="thinThickSmallGap" w:sz="24" w:space="0" w:color="E2EFD9" w:themeColor="accent6" w:themeTint="33"/>
            </w:tcBorders>
            <w:shd w:val="clear" w:color="auto" w:fill="E2EFD9" w:themeFill="accent6" w:themeFillTint="33"/>
            <w:hideMark/>
          </w:tcPr>
          <w:p w14:paraId="08158A7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D6DF03D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  <w:p w14:paraId="3DA63B69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3TC</w:t>
            </w:r>
          </w:p>
          <w:p w14:paraId="2D421086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EFV</w:t>
            </w:r>
          </w:p>
          <w:p w14:paraId="5A80B54D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6B835E6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  <w:p w14:paraId="33F873C0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3TC</w:t>
            </w:r>
          </w:p>
          <w:p w14:paraId="5D7D5342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LPV</w:t>
            </w:r>
          </w:p>
          <w:p w14:paraId="2BEFE1E5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CB9DCA5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  <w:p w14:paraId="7152603C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3TC</w:t>
            </w:r>
          </w:p>
          <w:p w14:paraId="0042C3C7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DTG</w:t>
            </w:r>
          </w:p>
          <w:p w14:paraId="1C5D6503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F8F504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ZT</w:t>
            </w:r>
          </w:p>
          <w:p w14:paraId="7ADC62E8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3TC</w:t>
            </w:r>
          </w:p>
          <w:p w14:paraId="73CB50EB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LPV</w:t>
            </w:r>
          </w:p>
          <w:p w14:paraId="59EC4446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5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80429D7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DF</w:t>
            </w:r>
          </w:p>
          <w:p w14:paraId="32C5F2F9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3TC</w:t>
            </w:r>
          </w:p>
          <w:p w14:paraId="6F071A70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LPV</w:t>
            </w:r>
          </w:p>
          <w:p w14:paraId="7E8E2EAC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6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hideMark/>
          </w:tcPr>
          <w:p w14:paraId="2FA18395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LD</w:t>
            </w:r>
          </w:p>
          <w:p w14:paraId="6241B1C9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109)</w:t>
            </w:r>
          </w:p>
        </w:tc>
        <w:tc>
          <w:tcPr>
            <w:tcW w:w="1080" w:type="dxa"/>
            <w:tcBorders>
              <w:top w:val="single" w:sz="4" w:space="0" w:color="auto"/>
              <w:right w:val="thickThinSmallGap" w:sz="24" w:space="0" w:color="E2EFD9" w:themeColor="accent6" w:themeTint="33"/>
            </w:tcBorders>
            <w:shd w:val="clear" w:color="auto" w:fill="E2EFD9" w:themeFill="accent6" w:themeFillTint="33"/>
            <w:hideMark/>
          </w:tcPr>
          <w:p w14:paraId="0D4E50E0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LE</w:t>
            </w:r>
          </w:p>
          <w:p w14:paraId="10816796" w14:textId="77777777" w:rsidR="005C33FD" w:rsidRPr="000F2A7C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2A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79)</w:t>
            </w:r>
          </w:p>
        </w:tc>
      </w:tr>
      <w:tr w:rsidR="005C33FD" w:rsidRPr="00B50129" w14:paraId="721E8E2C" w14:textId="77777777" w:rsidTr="00053465">
        <w:trPr>
          <w:cantSplit/>
          <w:trHeight w:val="230"/>
          <w:jc w:val="center"/>
        </w:trPr>
        <w:tc>
          <w:tcPr>
            <w:tcW w:w="939" w:type="dxa"/>
            <w:tcBorders>
              <w:top w:val="single" w:sz="4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86E86B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s</w:t>
            </w:r>
          </w:p>
        </w:tc>
        <w:tc>
          <w:tcPr>
            <w:tcW w:w="1672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332868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609CED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970F16F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CEB1826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20A4811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F7B7AFC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F29E1F9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4CEF1C9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42DEC675" w14:textId="77777777" w:rsidTr="00053465">
        <w:trPr>
          <w:cantSplit/>
          <w:trHeight w:val="230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9412C3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s</w:t>
            </w:r>
          </w:p>
        </w:tc>
        <w:tc>
          <w:tcPr>
            <w:tcW w:w="1672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744AFC8B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6L/I</w:t>
            </w:r>
          </w:p>
        </w:tc>
        <w:tc>
          <w:tcPr>
            <w:tcW w:w="984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BC75F4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A9EE72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D16C49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7FE31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E38B3B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05347B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5F27E2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08C9F4E7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7704EFE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A9353F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47A/V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0927E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74DE9A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30A2A0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7FC01E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9E1B1D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270646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CC9122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2C62DAD4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6C50521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0F629A3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54V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4C2A73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A95B92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CECF4A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97231D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CEFAF8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22E538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647D27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1E8B829E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771D38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4CDAE94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76V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1AF1BE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5CDAF2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EC637C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5568C6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54633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6E35A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130E16C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4CF0188F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91EAA1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86FDACB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82A/F/T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6297E8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0E8DB2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02BA77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5C4E46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7A877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0AC212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681644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0F29471E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1EB04F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02A1122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84V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8E00EE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6A9A88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5B3751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09F238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23EDA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601AA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EEC028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30E7AC68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D99F01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D547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90M</w:t>
            </w:r>
          </w:p>
        </w:tc>
        <w:tc>
          <w:tcPr>
            <w:tcW w:w="984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D269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EBA9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8E1C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9C47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1EB4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C06E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7D13B9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7868CF21" w14:textId="77777777" w:rsidTr="00053465">
        <w:trPr>
          <w:cantSplit/>
          <w:trHeight w:val="230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2CDCD3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TIs</w:t>
            </w:r>
          </w:p>
        </w:tc>
        <w:tc>
          <w:tcPr>
            <w:tcW w:w="1672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C45F8F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1L</w:t>
            </w:r>
          </w:p>
        </w:tc>
        <w:tc>
          <w:tcPr>
            <w:tcW w:w="984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36C001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4CDB7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C8BF49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032293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F648C0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F5BFED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74B8CE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:rsidR="005C33FD" w:rsidRPr="00B50129" w14:paraId="10ABE6D9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7DF300E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784367B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44D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CEEE77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33AB1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D381EF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D08189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AA3F0D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E5AFA0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43362EB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5C33FD" w:rsidRPr="00B50129" w14:paraId="38C4DBB2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DC3D2AC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C75E10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65R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146D3D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53A849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0FDCE1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3D7AFB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7C6F7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4CC473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1BD440C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</w:tr>
      <w:tr w:rsidR="005C33FD" w:rsidRPr="00B50129" w14:paraId="0CE8ED61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32CFC4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FD6131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67N/E/G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2A8471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CBBBAA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8F4AA8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D3FD62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507D52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8895FD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92D60D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</w:tr>
      <w:tr w:rsidR="005C33FD" w:rsidRPr="00B50129" w14:paraId="144B07B9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EE74A79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A20F28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8G/N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D05E8F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6C6E1C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6CFB8C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9EF7F7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3F97FF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5AE5BF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D0A6ED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2EAB0F72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D7400F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0656363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69DEL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46A82B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525A32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FF13F5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5172E7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55F5B5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640AC1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A17D09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5C33FD" w:rsidRPr="00B50129" w14:paraId="1B90A809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37C5E4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0539D02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0N/E/G/T/R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5F2C2C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D2733F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02801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EF91D5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5E77FC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D1DC1C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9A0740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</w:tr>
      <w:tr w:rsidR="005C33FD" w:rsidRPr="00B50129" w14:paraId="6EA1E46D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78B134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D6E37A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74I/V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859940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F90974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908444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D2F33B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6DF3BC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D064F9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629049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</w:tr>
      <w:tr w:rsidR="005C33FD" w:rsidRPr="00B50129" w14:paraId="08336BCE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3C5260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D51B5A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75M/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2B3E92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04F45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81F29D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E93F9D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E4687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E87D83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5C7ED16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5C33FD" w:rsidRPr="00B50129" w14:paraId="6EC8C34F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7BB711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CEE3C2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77L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A85570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868018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9107AE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847D35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683D89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19223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E41D65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0ABE91A6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6F9A9B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2F04FE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115F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836583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7E3F7A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FA06CD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87BCC7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05FEE1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B3CA6D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0D872F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:rsidR="005C33FD" w:rsidRPr="00B50129" w14:paraId="68F5911B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BE637B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9F4457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116Y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B1A415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948C52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7BF2A6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BCA79B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AC92E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8CD34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992348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34F4E1D7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FCC9AE4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75EEDC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51M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FD3BF2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95A3F2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6355CF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83C202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5A99F3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74E5CF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4517B5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354C161F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188C1E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683C21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4V/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7B9B9E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1DD30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2363E1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5F7C95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F3430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85E4CA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4AEE9C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</w:tr>
      <w:tr w:rsidR="005C33FD" w:rsidRPr="00B50129" w14:paraId="3E20A515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2F9630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7458CD1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210W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DC2065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779F69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CF7026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B23548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56E7A3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A543CA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5CA8430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5C33FD" w:rsidRPr="00B50129" w14:paraId="5FE9AE88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dotted" w:sz="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569F74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D40917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15D/F/ILP/Y/S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11A972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425306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1BE774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2F17C9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545520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F68674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34DEF8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5C33FD" w:rsidRPr="00B50129" w14:paraId="40DF80C8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nil"/>
              <w:left w:val="thinThickSmallGap" w:sz="24" w:space="0" w:color="E2EFD9" w:themeColor="accent6" w:themeTint="33"/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2D9779E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EBB93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19E/N/Q</w:t>
            </w:r>
          </w:p>
        </w:tc>
        <w:tc>
          <w:tcPr>
            <w:tcW w:w="984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E9B5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A478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5CCB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C8DA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350C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FC27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tcBorders>
              <w:top w:val="dotted" w:sz="2" w:space="0" w:color="auto"/>
              <w:bottom w:val="single" w:sz="4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AE3D14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:rsidR="005C33FD" w:rsidRPr="00B50129" w14:paraId="016F2170" w14:textId="77777777" w:rsidTr="00053465">
        <w:trPr>
          <w:cantSplit/>
          <w:trHeight w:val="230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595C4E4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NRTIs</w:t>
            </w:r>
          </w:p>
        </w:tc>
        <w:tc>
          <w:tcPr>
            <w:tcW w:w="1672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534AB0D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98G</w:t>
            </w:r>
          </w:p>
        </w:tc>
        <w:tc>
          <w:tcPr>
            <w:tcW w:w="984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092EBB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F6984B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E15A4B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F5CF5E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C521DD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550B90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44D6D9D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19D74FCC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1F62787E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FB53319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01P/E/Q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576035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B6AD3B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C4A0BE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FB6B5D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F6B5F3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5306D9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DE80A1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5C33FD" w:rsidRPr="00B50129" w14:paraId="45757E77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741D173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B110F4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03N/S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883A60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D84495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6FE1B1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6334A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1E6B91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B576E7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4358D2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</w:tr>
      <w:tr w:rsidR="005C33FD" w:rsidRPr="00B50129" w14:paraId="4A729D38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47817EF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DF07424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06M/I/A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CA45B9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859EFB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4E2D1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B250E5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7A32B6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9C47FB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1265121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5C33FD" w:rsidRPr="00B50129" w14:paraId="2FF93036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2A064A0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E52E2D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08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CD4DB9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CFA3F3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7584D1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924E0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C8919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D859A3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97A9D8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</w:tr>
      <w:tr w:rsidR="005C33FD" w:rsidRPr="00B50129" w14:paraId="088C3B0E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05BB530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7E6BD022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79D/E/IT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91C9DD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9E013C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62940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4D4A96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D72BED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610E8D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51C1880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</w:tr>
      <w:tr w:rsidR="005C33FD" w:rsidRPr="00B50129" w14:paraId="29DE02CA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06C238A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403BA0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181C/V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E047F3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D90AD8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25D0FF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73987D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51CFD2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4298F6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970078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5C33FD" w:rsidRPr="00B50129" w14:paraId="044054A5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451DC81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2290EEF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188L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D2D76A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42E434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DD7EDB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FC8113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948AB7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3E5E6B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5CFE99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</w:tr>
      <w:tr w:rsidR="005C33FD" w:rsidRPr="00B50129" w14:paraId="05DB5A68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32FBDFC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03C5E5F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90Q/A/E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A12E49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1D7EB0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360C05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1BF9E0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F1F277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93A2320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0662581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</w:tr>
      <w:tr w:rsidR="005C33FD" w:rsidRPr="00B50129" w14:paraId="3D52A926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4B2803A6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920D62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96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C4E17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B09CA9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1AE36E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37D4EA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93E42F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49CCF3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EC6024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C33FD" w:rsidRPr="00B50129" w14:paraId="275347E5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272FEFBF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750D3D2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221Y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7F058B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A89147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7E2EFD8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81830C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313E6C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D89721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CEB3B6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:rsidR="005C33FD" w:rsidRPr="00B50129" w14:paraId="29C9DC0D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40F9F5BB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5054E318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25H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398F99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EAC08F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8E005C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5498ED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1FA6E4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F658A4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5575F877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</w:tr>
      <w:tr w:rsidR="005C33FD" w:rsidRPr="00B50129" w14:paraId="79356116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400BAB00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1AABF565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227FI/L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1F1E7BA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853A1B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B6FA67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552444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011325B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EC57E2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984DD9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5C33FD" w:rsidRPr="00B50129" w14:paraId="4465AB09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0FDA7F9B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4C5E2577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0L/I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2D01CF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F5498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1120F7E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CE913A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4A33D4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572268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73C03AC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5C33FD" w:rsidRPr="00B50129" w14:paraId="4305C6EF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0B5F520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  <w:hideMark/>
          </w:tcPr>
          <w:p w14:paraId="62DAEDF9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38T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3E846F9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0F765F3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E0EC431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7894606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3850185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3C21CE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8DCA07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5C33FD" w:rsidRPr="00B50129" w14:paraId="6A383C02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</w:tcPr>
          <w:p w14:paraId="4FAD8B7A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FCC9A31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18F</w:t>
            </w:r>
          </w:p>
        </w:tc>
        <w:tc>
          <w:tcPr>
            <w:tcW w:w="98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7441F97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B7CE33D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126468B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46D22DB" w14:textId="77777777" w:rsidR="005C33FD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9DEF5AA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698346E2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C433AEB" w14:textId="77777777" w:rsidR="005C33FD" w:rsidRPr="007338B1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5C33FD" w:rsidRPr="00B50129" w14:paraId="3041AC0B" w14:textId="77777777" w:rsidTr="00053465">
        <w:trPr>
          <w:cantSplit/>
          <w:trHeight w:val="230"/>
          <w:jc w:val="center"/>
        </w:trPr>
        <w:tc>
          <w:tcPr>
            <w:tcW w:w="939" w:type="dxa"/>
            <w:vMerge/>
            <w:tcBorders>
              <w:top w:val="dotted" w:sz="2" w:space="0" w:color="auto"/>
              <w:left w:val="thinThickSmallGap" w:sz="24" w:space="0" w:color="E2EFD9" w:themeColor="accent6" w:themeTint="33"/>
              <w:bottom w:val="thickThinSmallGap" w:sz="24" w:space="0" w:color="E2EFD9" w:themeColor="accent6" w:themeTint="33"/>
            </w:tcBorders>
            <w:shd w:val="clear" w:color="auto" w:fill="E2EFD9" w:themeFill="accent6" w:themeFillTint="33"/>
            <w:vAlign w:val="center"/>
            <w:hideMark/>
          </w:tcPr>
          <w:p w14:paraId="0A6315A3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  <w:hideMark/>
          </w:tcPr>
          <w:p w14:paraId="1641B9D3" w14:textId="77777777" w:rsidR="005C33FD" w:rsidRPr="00B50129" w:rsidRDefault="005C33FD" w:rsidP="00053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0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348I</w:t>
            </w:r>
          </w:p>
        </w:tc>
        <w:tc>
          <w:tcPr>
            <w:tcW w:w="984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282A28D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18A2DF5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3B5E66C4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F995175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27D6D0B2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7710F24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tcBorders>
              <w:top w:val="dotted" w:sz="2" w:space="0" w:color="auto"/>
              <w:bottom w:val="thickThinSmallGap" w:sz="24" w:space="0" w:color="E2EFD9" w:themeColor="accent6" w:themeTint="33"/>
              <w:right w:val="thickThinSmallGap" w:sz="24" w:space="0" w:color="E2EFD9" w:themeColor="accent6" w:themeTint="33"/>
            </w:tcBorders>
            <w:shd w:val="clear" w:color="auto" w:fill="auto"/>
            <w:vAlign w:val="center"/>
          </w:tcPr>
          <w:p w14:paraId="602CC2FF" w14:textId="77777777" w:rsidR="005C33FD" w:rsidRPr="00B50129" w:rsidRDefault="005C33FD" w:rsidP="00053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38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</w:tbl>
    <w:p w14:paraId="6272020D" w14:textId="77777777" w:rsidR="005C33FD" w:rsidRDefault="005C33FD" w:rsidP="005C33FD">
      <w:pPr>
        <w:pStyle w:val="ListParagraph"/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bookmarkStart w:id="0" w:name="_Hlk164149032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NIs: integrase inhibitors; PIs: protease inhibitors; NRTIs: nucleotide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revserse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ranscriptase inhibitors; NNRTIs: non-</w:t>
      </w:r>
      <w:r w:rsidRPr="003E77E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ucleotide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revserse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transcriptase inhibitors</w:t>
      </w:r>
    </w:p>
    <w:p w14:paraId="01E2EC3F" w14:textId="4AC5A7AE" w:rsidR="00C913F4" w:rsidRPr="005C33FD" w:rsidRDefault="005C33FD" w:rsidP="005C33FD">
      <w:r w:rsidRPr="0002780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LE: (TDF/3TC/EFV); TLD: (TDF/3TC/DTG); </w:t>
      </w:r>
      <w:r w:rsidRPr="0002780C">
        <w:rPr>
          <w:rFonts w:ascii="Times New Roman" w:hAnsi="Times New Roman" w:cs="Times New Roman"/>
          <w:i/>
          <w:iCs/>
          <w:sz w:val="24"/>
          <w:szCs w:val="24"/>
        </w:rPr>
        <w:t xml:space="preserve">TDF: </w:t>
      </w:r>
      <w:r w:rsidRPr="0002780C">
        <w:rPr>
          <w:rStyle w:val="hgkelc"/>
          <w:rFonts w:ascii="Times New Roman" w:hAnsi="Times New Roman" w:cs="Times New Roman"/>
          <w:i/>
          <w:iCs/>
          <w:sz w:val="24"/>
          <w:szCs w:val="24"/>
          <w:lang w:val="en"/>
        </w:rPr>
        <w:t xml:space="preserve">tenofovir disoproxil fumarate; </w:t>
      </w:r>
      <w:r w:rsidRPr="0002780C">
        <w:rPr>
          <w:rFonts w:ascii="Times New Roman" w:hAnsi="Times New Roman" w:cs="Times New Roman"/>
          <w:i/>
          <w:iCs/>
          <w:sz w:val="24"/>
          <w:szCs w:val="24"/>
        </w:rPr>
        <w:t xml:space="preserve">3TC: lamivudine; LPV/r: lopinavir; AZT: </w:t>
      </w:r>
      <w:r w:rsidRPr="0002780C">
        <w:rPr>
          <w:rStyle w:val="hgkelc"/>
          <w:rFonts w:ascii="Times New Roman" w:hAnsi="Times New Roman" w:cs="Times New Roman"/>
          <w:i/>
          <w:iCs/>
          <w:sz w:val="24"/>
          <w:szCs w:val="24"/>
          <w:lang w:val="en"/>
        </w:rPr>
        <w:t xml:space="preserve">zidovudine; DTG: dolutegravir; </w:t>
      </w:r>
      <w:r w:rsidRPr="0002780C">
        <w:rPr>
          <w:rFonts w:ascii="Times New Roman" w:hAnsi="Times New Roman" w:cs="Times New Roman"/>
          <w:i/>
          <w:iCs/>
          <w:sz w:val="24"/>
          <w:szCs w:val="24"/>
        </w:rPr>
        <w:t xml:space="preserve">EFV: </w:t>
      </w:r>
      <w:r w:rsidRPr="0002780C">
        <w:rPr>
          <w:rStyle w:val="Emphasis"/>
          <w:rFonts w:ascii="Times New Roman" w:hAnsi="Times New Roman" w:cs="Times New Roman"/>
          <w:sz w:val="24"/>
          <w:szCs w:val="24"/>
        </w:rPr>
        <w:t xml:space="preserve">efavirenz; </w:t>
      </w:r>
      <w:r w:rsidRPr="0002780C">
        <w:rPr>
          <w:rFonts w:ascii="Times New Roman" w:hAnsi="Times New Roman" w:cs="Times New Roman"/>
          <w:i/>
          <w:iCs/>
          <w:sz w:val="24"/>
          <w:szCs w:val="24"/>
        </w:rPr>
        <w:t>ABC:</w:t>
      </w:r>
      <w:r w:rsidRPr="0002780C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</w:t>
      </w:r>
      <w:r w:rsidRPr="0002780C">
        <w:rPr>
          <w:rStyle w:val="hgkelc"/>
          <w:rFonts w:ascii="Times New Roman" w:hAnsi="Times New Roman" w:cs="Times New Roman"/>
          <w:i/>
          <w:iCs/>
          <w:sz w:val="24"/>
          <w:szCs w:val="24"/>
          <w:lang w:val="en"/>
        </w:rPr>
        <w:t>abacavir.</w:t>
      </w:r>
      <w:bookmarkEnd w:id="0"/>
    </w:p>
    <w:sectPr w:rsidR="00C913F4" w:rsidRPr="005C3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9D"/>
    <w:rsid w:val="00071B39"/>
    <w:rsid w:val="002E1D22"/>
    <w:rsid w:val="005C33FD"/>
    <w:rsid w:val="00687675"/>
    <w:rsid w:val="006F5A9D"/>
    <w:rsid w:val="008116BB"/>
    <w:rsid w:val="00A34571"/>
    <w:rsid w:val="00A3710B"/>
    <w:rsid w:val="00B00C29"/>
    <w:rsid w:val="00C9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076D"/>
  <w15:chartTrackingRefBased/>
  <w15:docId w15:val="{7FF6B63B-2F6C-4F73-9C26-C96D092B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A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F5A9D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6F5A9D"/>
    <w:rPr>
      <w:kern w:val="0"/>
      <w14:ligatures w14:val="none"/>
    </w:rPr>
  </w:style>
  <w:style w:type="character" w:customStyle="1" w:styleId="rynqvb">
    <w:name w:val="rynqvb"/>
    <w:basedOn w:val="DefaultParagraphFont"/>
    <w:rsid w:val="006F5A9D"/>
  </w:style>
  <w:style w:type="character" w:customStyle="1" w:styleId="hgkelc">
    <w:name w:val="hgkelc"/>
    <w:basedOn w:val="DefaultParagraphFont"/>
    <w:rsid w:val="006F5A9D"/>
  </w:style>
  <w:style w:type="character" w:styleId="Emphasis">
    <w:name w:val="Emphasis"/>
    <w:basedOn w:val="DefaultParagraphFont"/>
    <w:uiPriority w:val="20"/>
    <w:qFormat/>
    <w:rsid w:val="006F5A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Văn Duyệt</dc:creator>
  <cp:keywords/>
  <dc:description/>
  <cp:lastModifiedBy>Lê Văn Duyệt</cp:lastModifiedBy>
  <cp:revision>6</cp:revision>
  <dcterms:created xsi:type="dcterms:W3CDTF">2024-11-21T03:01:00Z</dcterms:created>
  <dcterms:modified xsi:type="dcterms:W3CDTF">2024-12-30T15:28:00Z</dcterms:modified>
</cp:coreProperties>
</file>